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E0F8" w14:textId="2D1F134D" w:rsidR="009B4309" w:rsidRPr="007E077B" w:rsidRDefault="00F666AE" w:rsidP="00F666A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kern w:val="0"/>
          <w:szCs w:val="21"/>
        </w:rPr>
      </w:pPr>
      <w:r w:rsidRPr="007E077B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Supplement </w:t>
      </w:r>
      <w:r w:rsidRPr="007E077B">
        <w:rPr>
          <w:rFonts w:ascii="Times New Roman" w:hAnsi="Times New Roman" w:cs="Times New Roman"/>
          <w:b/>
          <w:bCs/>
          <w:sz w:val="24"/>
        </w:rPr>
        <w:t>T</w:t>
      </w:r>
      <w:r w:rsidRPr="007E077B">
        <w:rPr>
          <w:rFonts w:ascii="Times New Roman" w:hAnsi="Times New Roman" w:cs="Times New Roman"/>
          <w:b/>
          <w:bCs/>
          <w:sz w:val="24"/>
          <w:szCs w:val="32"/>
        </w:rPr>
        <w:t xml:space="preserve">able 1. </w:t>
      </w:r>
      <w:r w:rsidR="00D826F0" w:rsidRPr="007E077B">
        <w:rPr>
          <w:rFonts w:ascii="Times New Roman" w:hAnsi="Times New Roman"/>
          <w:b/>
          <w:bCs/>
          <w:sz w:val="24"/>
          <w:szCs w:val="32"/>
        </w:rPr>
        <w:t xml:space="preserve">Detailed information of each </w:t>
      </w:r>
      <w:r w:rsidR="00D826F0" w:rsidRPr="007E077B">
        <w:rPr>
          <w:rFonts w:ascii="Times New Roman" w:hAnsi="Times New Roman"/>
          <w:b/>
          <w:bCs/>
          <w:sz w:val="24"/>
        </w:rPr>
        <w:t>interviewed participate</w:t>
      </w:r>
      <w:r w:rsidR="00D826F0" w:rsidRPr="007E077B">
        <w:rPr>
          <w:rFonts w:ascii="Times New Roman" w:hAnsi="Times New Roman" w:hint="eastAsia"/>
          <w:b/>
          <w:bCs/>
          <w:sz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6"/>
        <w:gridCol w:w="924"/>
        <w:gridCol w:w="617"/>
        <w:gridCol w:w="1745"/>
        <w:gridCol w:w="1519"/>
        <w:gridCol w:w="1379"/>
        <w:gridCol w:w="2909"/>
        <w:gridCol w:w="1133"/>
        <w:gridCol w:w="1446"/>
        <w:gridCol w:w="1030"/>
      </w:tblGrid>
      <w:tr w:rsidR="007E077B" w:rsidRPr="007E077B" w14:paraId="7AEB30AD" w14:textId="77777777" w:rsidTr="00600E21">
        <w:trPr>
          <w:trHeight w:val="1040"/>
        </w:trPr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DFE47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Participant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4C9C5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Gender</w:t>
            </w:r>
          </w:p>
        </w:tc>
        <w:tc>
          <w:tcPr>
            <w:tcW w:w="2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A15CFA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Age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CB252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ducation level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5D6F4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ment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8311BE" w14:textId="42ACAA44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Monthly </w:t>
            </w:r>
            <w:r w:rsidR="00C22F11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household 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income</w:t>
            </w:r>
            <w:r w:rsidR="00C22F11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(CNY)</w:t>
            </w:r>
          </w:p>
        </w:tc>
        <w:tc>
          <w:tcPr>
            <w:tcW w:w="10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4C982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edical insurance type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75690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Course of disease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4C1EF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Type of pain after taking medication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4CE49D" w14:textId="33630C54" w:rsidR="00F666AE" w:rsidRPr="007E077B" w:rsidRDefault="00F666AE" w:rsidP="00BA1B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C-MMAS-8 score</w:t>
            </w:r>
          </w:p>
        </w:tc>
      </w:tr>
      <w:tr w:rsidR="007E077B" w:rsidRPr="007E077B" w14:paraId="6E5E50CC" w14:textId="77777777" w:rsidTr="00600E21">
        <w:trPr>
          <w:trHeight w:val="340"/>
        </w:trPr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BB74E4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1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243470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08785C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8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1FE50B2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iversity or above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46A660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etired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0D8D835" w14:textId="6BDF1824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≥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9EB55E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e medical insurance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4B40E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606C55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P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CCDCDD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</w:tr>
      <w:tr w:rsidR="007E077B" w:rsidRPr="007E077B" w14:paraId="65C1B072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334E9BF2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2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69C153E0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38BBA4B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2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1AB19B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6C06200D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20870C2" w14:textId="68AE09F2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&lt;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8DA9AD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rban residents'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57223A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6CFCFA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D5E4D2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.5</w:t>
            </w:r>
          </w:p>
        </w:tc>
      </w:tr>
      <w:tr w:rsidR="007E077B" w:rsidRPr="007E077B" w14:paraId="17F6F22E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529AEDDD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3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1CA41912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5E627C9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352776A" w14:textId="514E92B3" w:rsidR="00F666AE" w:rsidRPr="007E077B" w:rsidRDefault="00A3368B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0DBBC6B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7C356F0" w14:textId="2FEBDA7C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-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1BEB1AB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ural cooperativ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56CBD1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579FEB2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D0E484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</w:tr>
      <w:tr w:rsidR="007E077B" w:rsidRPr="007E077B" w14:paraId="77B5F280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77B59F4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4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0DAB8AE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08FDB24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7AD94F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293826D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A36C38B" w14:textId="0629A396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&lt;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1F8A99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ural cooperativ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B8F4752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52AFEE7A" w14:textId="313798B4" w:rsidR="00F666AE" w:rsidRPr="007E077B" w:rsidRDefault="00A3368B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25CA86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.75</w:t>
            </w:r>
          </w:p>
        </w:tc>
      </w:tr>
      <w:tr w:rsidR="007E077B" w:rsidRPr="007E077B" w14:paraId="2D6D5AF9" w14:textId="77777777" w:rsidTr="00600E21">
        <w:trPr>
          <w:trHeight w:val="340"/>
        </w:trPr>
        <w:tc>
          <w:tcPr>
            <w:tcW w:w="450" w:type="pct"/>
            <w:shd w:val="clear" w:color="auto" w:fill="auto"/>
            <w:vAlign w:val="center"/>
            <w:hideMark/>
          </w:tcPr>
          <w:p w14:paraId="1A250C5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5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1A57388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1F2155FC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26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5CEC7970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iversity or above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76FBB62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18892D2" w14:textId="628F5A2B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-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F755E3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4ACAC0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5F50D4B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AFD95EC" w14:textId="26FE733A" w:rsidR="00F666AE" w:rsidRPr="007E077B" w:rsidRDefault="00A3368B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A</w:t>
            </w:r>
          </w:p>
        </w:tc>
      </w:tr>
      <w:tr w:rsidR="007E077B" w:rsidRPr="007E077B" w14:paraId="08E1FE00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5747CCE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6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788DDBC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7535D4F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D37AF8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Ju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4C55462D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E720369" w14:textId="3082FF56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&lt;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76F9D5E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ural cooperativ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98F8AA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42C822FB" w14:textId="287C8A44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+</w:t>
            </w:r>
            <w:r w:rsidR="00303FF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2F2D4F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.75</w:t>
            </w:r>
          </w:p>
        </w:tc>
      </w:tr>
      <w:tr w:rsidR="007E077B" w:rsidRPr="007E077B" w14:paraId="7392EBCD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60DA04C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7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26F69B7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5DB6F52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9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EE7B99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iversity or above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2AC81A0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99AF9D2" w14:textId="2C8A464F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&lt;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296EDC7C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rban residents'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D0D49C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21D525A0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911310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2.75</w:t>
            </w:r>
          </w:p>
        </w:tc>
      </w:tr>
      <w:tr w:rsidR="007E077B" w:rsidRPr="007E077B" w14:paraId="13A07CBE" w14:textId="77777777" w:rsidTr="00600E21">
        <w:trPr>
          <w:trHeight w:val="340"/>
        </w:trPr>
        <w:tc>
          <w:tcPr>
            <w:tcW w:w="450" w:type="pct"/>
            <w:shd w:val="clear" w:color="auto" w:fill="auto"/>
            <w:vAlign w:val="center"/>
            <w:hideMark/>
          </w:tcPr>
          <w:p w14:paraId="666D06E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8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7FAE368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5970151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6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BE5169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iversity or above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5EA0DB3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C070C45" w14:textId="617633F9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-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156EA8D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150A1B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D58C040" w14:textId="5EBFF90A" w:rsidR="00F666AE" w:rsidRPr="007E077B" w:rsidRDefault="00303FFC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o pain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0D417C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6.75</w:t>
            </w:r>
          </w:p>
        </w:tc>
      </w:tr>
      <w:tr w:rsidR="007E077B" w:rsidRPr="007E077B" w14:paraId="099A3470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0EDE43E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9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7FDF448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335448C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2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377F4F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Ju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6BFEAF2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2492672D" w14:textId="0EB4BE43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&lt;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1F8CF48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ural cooperativ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D8CB37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9CD6AFE" w14:textId="4C8A50FD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+</w:t>
            </w:r>
            <w:r w:rsidR="00303FF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788E63D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.25</w:t>
            </w:r>
          </w:p>
        </w:tc>
      </w:tr>
      <w:tr w:rsidR="007E077B" w:rsidRPr="007E077B" w14:paraId="0BFA108B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7BDA58A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10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028889D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4B1DB2E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7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D6657E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iversity or above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6A4680D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2DCAC9F3" w14:textId="46F3CBE8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&lt;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7B22812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rban residents'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8B82E9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7CE0B1A5" w14:textId="33D9430F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30BEFC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A</w:t>
            </w:r>
          </w:p>
        </w:tc>
      </w:tr>
      <w:tr w:rsidR="007E077B" w:rsidRPr="007E077B" w14:paraId="2E56C0FA" w14:textId="77777777" w:rsidTr="00600E21">
        <w:trPr>
          <w:trHeight w:val="340"/>
        </w:trPr>
        <w:tc>
          <w:tcPr>
            <w:tcW w:w="450" w:type="pct"/>
            <w:shd w:val="clear" w:color="auto" w:fill="auto"/>
            <w:vAlign w:val="center"/>
            <w:hideMark/>
          </w:tcPr>
          <w:p w14:paraId="13594BE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N11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63C1F1F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226BDBFC" w14:textId="526FC165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  <w:r w:rsidR="004028AA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EE30AD2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0722DD9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F9B2E96" w14:textId="366E452A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-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F5716B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B0E7B37" w14:textId="27854E89" w:rsidR="00F666AE" w:rsidRPr="007E077B" w:rsidRDefault="00251E0F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6599AA92" w14:textId="7EF93E75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+</w:t>
            </w:r>
            <w:r w:rsidR="00303FF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533188B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</w:tr>
      <w:tr w:rsidR="007E077B" w:rsidRPr="007E077B" w14:paraId="32F9961C" w14:textId="77777777" w:rsidTr="00600E21">
        <w:trPr>
          <w:trHeight w:val="340"/>
        </w:trPr>
        <w:tc>
          <w:tcPr>
            <w:tcW w:w="450" w:type="pct"/>
            <w:shd w:val="clear" w:color="auto" w:fill="auto"/>
            <w:vAlign w:val="center"/>
            <w:hideMark/>
          </w:tcPr>
          <w:p w14:paraId="51361142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12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2240F40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30DEB5B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6AED188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24D2A2A0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FB594CA" w14:textId="679B1F2D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-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3419D9D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EC7838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270E554C" w14:textId="7265D8D4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+</w:t>
            </w:r>
            <w:r w:rsidR="00303FF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BEB0A5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2.75</w:t>
            </w:r>
          </w:p>
        </w:tc>
      </w:tr>
      <w:tr w:rsidR="007E077B" w:rsidRPr="007E077B" w14:paraId="5C2DCE61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2C00819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13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2A79753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1093CC7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1182EF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67CDF6D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382A842" w14:textId="5D110856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-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267DE13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rban residents'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636C54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3E3A8EF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78B0AE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6.75</w:t>
            </w:r>
          </w:p>
        </w:tc>
      </w:tr>
      <w:tr w:rsidR="007E077B" w:rsidRPr="007E077B" w14:paraId="293D7CA1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64533B40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14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6814E22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0436206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4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B860ED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iversity or above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50F559B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F8010CE" w14:textId="7179B03E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≥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1F119FA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rban residents'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2279EF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450A51E1" w14:textId="47845BDB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+</w:t>
            </w:r>
            <w:r w:rsidR="00303FF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7F4110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.5</w:t>
            </w:r>
          </w:p>
        </w:tc>
      </w:tr>
      <w:tr w:rsidR="007E077B" w:rsidRPr="007E077B" w14:paraId="6FD4D263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36E2EC7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15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3A96E2C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4987D48C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2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7AF1E54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Ju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2CF606F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5765632" w14:textId="646B3508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&lt;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7D5B0E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ural cooperativ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BF067C2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0C94F2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5EE3E32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A</w:t>
            </w:r>
          </w:p>
        </w:tc>
      </w:tr>
      <w:tr w:rsidR="007E077B" w:rsidRPr="007E077B" w14:paraId="543FBCCB" w14:textId="77777777" w:rsidTr="00600E21">
        <w:trPr>
          <w:trHeight w:val="340"/>
        </w:trPr>
        <w:tc>
          <w:tcPr>
            <w:tcW w:w="450" w:type="pct"/>
            <w:shd w:val="clear" w:color="auto" w:fill="auto"/>
            <w:vAlign w:val="center"/>
            <w:hideMark/>
          </w:tcPr>
          <w:p w14:paraId="5298121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16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2EFA7BA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5A67AA0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55F3F83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0B8605A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2F9305C6" w14:textId="7FDE4D24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≥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36514250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669D88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05A5326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o pain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D8B4E1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</w:tr>
      <w:tr w:rsidR="007E077B" w:rsidRPr="007E077B" w14:paraId="65985E35" w14:textId="77777777" w:rsidTr="00600E21">
        <w:trPr>
          <w:trHeight w:val="340"/>
        </w:trPr>
        <w:tc>
          <w:tcPr>
            <w:tcW w:w="450" w:type="pct"/>
            <w:shd w:val="clear" w:color="auto" w:fill="auto"/>
            <w:vAlign w:val="center"/>
            <w:hideMark/>
          </w:tcPr>
          <w:p w14:paraId="2C3A9BED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17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5F7CA75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4C2BAE8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2D47F8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iversity or above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6D2C9D1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392F5F5" w14:textId="0E426B19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≥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17F2B53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51EA01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2F0C3DD" w14:textId="13083622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+</w:t>
            </w:r>
            <w:r w:rsidR="00303FF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3996B48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.5</w:t>
            </w:r>
          </w:p>
        </w:tc>
      </w:tr>
      <w:tr w:rsidR="007E077B" w:rsidRPr="007E077B" w14:paraId="6C07CCC5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2162F5D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18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6C7D0F3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14BE9FD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2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70066DD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41B0CB8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67D3F7B" w14:textId="25134BB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≥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7DF91D0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rban residents'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8DCBE4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277DD24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0F82DF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.5</w:t>
            </w:r>
          </w:p>
        </w:tc>
      </w:tr>
      <w:tr w:rsidR="007E077B" w:rsidRPr="007E077B" w14:paraId="7A2CF3B9" w14:textId="77777777" w:rsidTr="00600E21">
        <w:trPr>
          <w:trHeight w:val="340"/>
        </w:trPr>
        <w:tc>
          <w:tcPr>
            <w:tcW w:w="450" w:type="pct"/>
            <w:shd w:val="clear" w:color="auto" w:fill="auto"/>
            <w:vAlign w:val="center"/>
            <w:hideMark/>
          </w:tcPr>
          <w:p w14:paraId="0247875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19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0D1F220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7E69BDE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5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9A69FA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iversity or above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4847671D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64BAC22" w14:textId="704C76B5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≥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0178412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13279C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7876E64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o pain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46D8FA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7.75</w:t>
            </w:r>
          </w:p>
        </w:tc>
      </w:tr>
      <w:tr w:rsidR="007E077B" w:rsidRPr="007E077B" w14:paraId="2DE9E14D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298EFC4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20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6D7174ED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349FA454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26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6B700AA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44555DD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9FEE64B" w14:textId="4072E5AE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&lt;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62D57A2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ural cooperativ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2BBF8C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704365CB" w14:textId="62772045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+</w:t>
            </w:r>
            <w:r w:rsidR="00303FF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4A520D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.5</w:t>
            </w:r>
          </w:p>
        </w:tc>
      </w:tr>
      <w:tr w:rsidR="007E077B" w:rsidRPr="007E077B" w14:paraId="431F71C5" w14:textId="77777777" w:rsidTr="00600E21">
        <w:trPr>
          <w:trHeight w:val="340"/>
        </w:trPr>
        <w:tc>
          <w:tcPr>
            <w:tcW w:w="450" w:type="pct"/>
            <w:shd w:val="clear" w:color="auto" w:fill="auto"/>
            <w:vAlign w:val="center"/>
            <w:hideMark/>
          </w:tcPr>
          <w:p w14:paraId="007510D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21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261458C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759EC57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2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670AAFF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200DD32D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D6B3884" w14:textId="074BAE89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-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2564119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e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B04C94C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51AB157E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2B64550C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.5</w:t>
            </w:r>
          </w:p>
        </w:tc>
      </w:tr>
      <w:tr w:rsidR="007E077B" w:rsidRPr="007E077B" w14:paraId="6D6D64C7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285C6630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22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7BC90E2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6B321D9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1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7CA698F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iversity or above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1E4693CC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4A0B3C8" w14:textId="7D738194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≥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741DBBB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rban residents'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3B88227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4865DE12" w14:textId="072057BB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+</w:t>
            </w:r>
            <w:r w:rsidR="00303FF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07053275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7.75</w:t>
            </w:r>
          </w:p>
        </w:tc>
      </w:tr>
      <w:tr w:rsidR="007E077B" w:rsidRPr="007E077B" w14:paraId="7CE10580" w14:textId="77777777" w:rsidTr="00600E21">
        <w:trPr>
          <w:trHeight w:val="680"/>
        </w:trPr>
        <w:tc>
          <w:tcPr>
            <w:tcW w:w="450" w:type="pct"/>
            <w:shd w:val="clear" w:color="auto" w:fill="auto"/>
            <w:vAlign w:val="center"/>
            <w:hideMark/>
          </w:tcPr>
          <w:p w14:paraId="18C021ED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N23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1DE24FD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0E1E0E01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39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20BEB7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Junior high school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0E56244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employ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9BA9A07" w14:textId="310B2681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-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26B3B70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rban residents'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781D2D3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2A81BA7A" w14:textId="66FA066F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+</w:t>
            </w:r>
            <w:r w:rsidR="00303FF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4DDB9B4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4.75</w:t>
            </w:r>
          </w:p>
        </w:tc>
      </w:tr>
      <w:tr w:rsidR="007E077B" w:rsidRPr="007E077B" w14:paraId="60AB33DE" w14:textId="77777777" w:rsidTr="00600E21">
        <w:trPr>
          <w:trHeight w:val="700"/>
        </w:trPr>
        <w:tc>
          <w:tcPr>
            <w:tcW w:w="450" w:type="pct"/>
            <w:shd w:val="clear" w:color="auto" w:fill="auto"/>
            <w:vAlign w:val="center"/>
            <w:hideMark/>
          </w:tcPr>
          <w:p w14:paraId="5F9CF25D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24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14:paraId="230AC529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21" w:type="pct"/>
            <w:shd w:val="clear" w:color="auto" w:fill="auto"/>
            <w:vAlign w:val="center"/>
            <w:hideMark/>
          </w:tcPr>
          <w:p w14:paraId="6F3A7488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9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0957FEA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niversity or above</w:t>
            </w:r>
          </w:p>
        </w:tc>
        <w:tc>
          <w:tcPr>
            <w:tcW w:w="544" w:type="pct"/>
            <w:shd w:val="clear" w:color="auto" w:fill="auto"/>
            <w:vAlign w:val="center"/>
            <w:hideMark/>
          </w:tcPr>
          <w:p w14:paraId="72590D3F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etired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D5E1089" w14:textId="527B8292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-10</w:t>
            </w:r>
            <w:r w:rsidR="007D69AC"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,</w:t>
            </w: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00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7CAD524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Urban residents' medical insuranc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03A46F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76C104D6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RAP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65E36BCB" w14:textId="77777777" w:rsidR="00F666AE" w:rsidRPr="007E077B" w:rsidRDefault="00F666AE" w:rsidP="006F17C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7E077B">
              <w:rPr>
                <w:rFonts w:ascii="Times New Roman" w:eastAsia="DengXian" w:hAnsi="Times New Roman" w:cs="Times New Roman"/>
                <w:kern w:val="0"/>
                <w:sz w:val="24"/>
              </w:rPr>
              <w:t>NA</w:t>
            </w:r>
          </w:p>
        </w:tc>
      </w:tr>
    </w:tbl>
    <w:p w14:paraId="38D70B79" w14:textId="4E099E0B" w:rsidR="00211F6D" w:rsidRPr="007E077B" w:rsidRDefault="00F666AE">
      <w:pPr>
        <w:rPr>
          <w:rFonts w:ascii="Times New Roman" w:hAnsi="Times New Roman" w:cs="Times New Roman"/>
          <w:sz w:val="24"/>
          <w:szCs w:val="32"/>
        </w:rPr>
      </w:pPr>
      <w:r w:rsidRPr="007E077B">
        <w:rPr>
          <w:rFonts w:ascii="Times New Roman" w:hAnsi="Times New Roman" w:cs="Times New Roman"/>
          <w:sz w:val="24"/>
          <w:szCs w:val="32"/>
        </w:rPr>
        <w:t>Abbreviations:</w:t>
      </w:r>
      <w:r w:rsidR="00DE2D94" w:rsidRPr="007E077B">
        <w:rPr>
          <w:rFonts w:ascii="Times New Roman" w:hAnsi="Times New Roman" w:cs="Times New Roman"/>
          <w:sz w:val="24"/>
          <w:szCs w:val="32"/>
        </w:rPr>
        <w:t xml:space="preserve"> </w:t>
      </w:r>
      <w:r w:rsidR="00DE2D94" w:rsidRPr="007E077B">
        <w:rPr>
          <w:rFonts w:ascii="Times New Roman" w:hAnsi="Times New Roman" w:cs="Times New Roman"/>
          <w:sz w:val="24"/>
        </w:rPr>
        <w:t>CNY, Chinese Yuan;</w:t>
      </w:r>
      <w:r w:rsidRPr="007E077B">
        <w:rPr>
          <w:rFonts w:ascii="Times New Roman" w:hAnsi="Times New Roman" w:cs="Times New Roman"/>
          <w:sz w:val="24"/>
          <w:szCs w:val="32"/>
        </w:rPr>
        <w:t xml:space="preserve"> CP, chronic pancreatitis; NA, not available; RAP, repeat attacks of acute pancreatitis; RAP+RP, repeat acute attacks and pain; RP, repeat pain.</w:t>
      </w:r>
    </w:p>
    <w:p w14:paraId="500F850A" w14:textId="77777777" w:rsidR="00211F6D" w:rsidRPr="007E077B" w:rsidRDefault="00211F6D">
      <w:pPr>
        <w:widowControl/>
        <w:jc w:val="left"/>
        <w:rPr>
          <w:rFonts w:ascii="Times New Roman" w:hAnsi="Times New Roman" w:cs="Times New Roman"/>
          <w:sz w:val="24"/>
          <w:szCs w:val="32"/>
        </w:rPr>
        <w:sectPr w:rsidR="00211F6D" w:rsidRPr="007E077B" w:rsidSect="00F666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843A49" w14:textId="1D0D74FA" w:rsidR="00211F6D" w:rsidRPr="007E077B" w:rsidRDefault="00211F6D" w:rsidP="00211F6D">
      <w:pPr>
        <w:pStyle w:val="Default"/>
        <w:rPr>
          <w:b/>
          <w:bCs/>
          <w:color w:val="auto"/>
          <w:lang w:eastAsia="zh-CN"/>
        </w:rPr>
      </w:pPr>
      <w:r w:rsidRPr="007E077B">
        <w:rPr>
          <w:rFonts w:eastAsia="宋体"/>
          <w:b/>
          <w:bCs/>
          <w:color w:val="auto"/>
        </w:rPr>
        <w:lastRenderedPageBreak/>
        <w:t xml:space="preserve">Supplement </w:t>
      </w:r>
      <w:r w:rsidRPr="007E077B">
        <w:rPr>
          <w:b/>
          <w:bCs/>
          <w:color w:val="auto"/>
        </w:rPr>
        <w:t>T</w:t>
      </w:r>
      <w:r w:rsidRPr="007E077B">
        <w:rPr>
          <w:b/>
          <w:bCs/>
          <w:color w:val="auto"/>
          <w:szCs w:val="32"/>
        </w:rPr>
        <w:t xml:space="preserve">able 2. </w:t>
      </w:r>
      <w:r w:rsidRPr="007E077B">
        <w:rPr>
          <w:rFonts w:hint="eastAsia"/>
          <w:b/>
          <w:bCs/>
          <w:color w:val="auto"/>
          <w:lang w:eastAsia="zh-CN"/>
        </w:rPr>
        <w:t>C</w:t>
      </w:r>
      <w:r w:rsidRPr="007E077B">
        <w:rPr>
          <w:b/>
          <w:bCs/>
          <w:color w:val="auto"/>
          <w:lang w:eastAsia="zh-CN"/>
        </w:rPr>
        <w:t>OREQ (</w:t>
      </w:r>
      <w:r w:rsidRPr="007E077B">
        <w:rPr>
          <w:b/>
          <w:bCs/>
          <w:color w:val="auto"/>
        </w:rPr>
        <w:t>Consolidated criteria for reporting qualitative research</w:t>
      </w:r>
      <w:r w:rsidRPr="007E077B">
        <w:rPr>
          <w:b/>
          <w:bCs/>
          <w:color w:val="auto"/>
          <w:lang w:eastAsia="zh-CN"/>
        </w:rPr>
        <w:t xml:space="preserve">) </w:t>
      </w:r>
      <w:r w:rsidR="00966FB4" w:rsidRPr="007E077B">
        <w:rPr>
          <w:rFonts w:hint="eastAsia"/>
          <w:b/>
          <w:bCs/>
          <w:color w:val="auto"/>
          <w:lang w:eastAsia="zh-CN"/>
        </w:rPr>
        <w:t>c</w:t>
      </w:r>
      <w:r w:rsidRPr="007E077B">
        <w:rPr>
          <w:rFonts w:hint="eastAsia"/>
          <w:b/>
          <w:bCs/>
          <w:color w:val="auto"/>
          <w:lang w:eastAsia="zh-CN"/>
        </w:rPr>
        <w:t>hecklist</w:t>
      </w:r>
      <w:r w:rsidRPr="007E077B">
        <w:rPr>
          <w:rFonts w:hint="eastAsia"/>
          <w:b/>
          <w:bCs/>
          <w:color w:val="auto"/>
        </w:rPr>
        <w:t>.</w:t>
      </w:r>
    </w:p>
    <w:tbl>
      <w:tblPr>
        <w:tblStyle w:val="a4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33"/>
        <w:gridCol w:w="2756"/>
        <w:gridCol w:w="3685"/>
        <w:gridCol w:w="1322"/>
      </w:tblGrid>
      <w:tr w:rsidR="007E077B" w:rsidRPr="007E077B" w14:paraId="6D2EF880" w14:textId="77777777" w:rsidTr="00944440">
        <w:trPr>
          <w:jc w:val="center"/>
        </w:trPr>
        <w:tc>
          <w:tcPr>
            <w:tcW w:w="321" w:type="pct"/>
            <w:shd w:val="clear" w:color="auto" w:fill="BFBFBF" w:themeFill="background1" w:themeFillShade="BF"/>
          </w:tcPr>
          <w:p w14:paraId="17BCD6D1" w14:textId="77777777" w:rsidR="00211F6D" w:rsidRPr="007E077B" w:rsidRDefault="00211F6D" w:rsidP="00756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641" w:type="pct"/>
            <w:shd w:val="clear" w:color="auto" w:fill="BFBFBF" w:themeFill="background1" w:themeFillShade="BF"/>
          </w:tcPr>
          <w:p w14:paraId="4289D0AA" w14:textId="77777777" w:rsidR="00211F6D" w:rsidRPr="007E077B" w:rsidRDefault="00211F6D" w:rsidP="00756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221" w:type="pct"/>
            <w:shd w:val="clear" w:color="auto" w:fill="BFBFBF" w:themeFill="background1" w:themeFillShade="BF"/>
          </w:tcPr>
          <w:p w14:paraId="3C16E133" w14:textId="77777777" w:rsidR="00211F6D" w:rsidRPr="007E077B" w:rsidRDefault="00211F6D" w:rsidP="00756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817" w:type="pct"/>
            <w:shd w:val="clear" w:color="auto" w:fill="BFBFBF" w:themeFill="background1" w:themeFillShade="BF"/>
          </w:tcPr>
          <w:p w14:paraId="54CA3A64" w14:textId="77777777" w:rsidR="00211F6D" w:rsidRPr="007E077B" w:rsidRDefault="00211F6D" w:rsidP="00756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o.</w:t>
            </w:r>
          </w:p>
        </w:tc>
      </w:tr>
      <w:tr w:rsidR="007E077B" w:rsidRPr="007E077B" w14:paraId="281BC1CD" w14:textId="77777777" w:rsidTr="00756D60">
        <w:trPr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E002F1A" w14:textId="77777777" w:rsidR="00211F6D" w:rsidRPr="007E077B" w:rsidRDefault="00211F6D" w:rsidP="00756D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7E077B" w:rsidRPr="007E077B" w14:paraId="6AE08D3E" w14:textId="77777777" w:rsidTr="00756D60">
        <w:trPr>
          <w:jc w:val="center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4BE6A8A5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Personal Characteristics</w:t>
            </w:r>
          </w:p>
        </w:tc>
      </w:tr>
      <w:tr w:rsidR="007E077B" w:rsidRPr="007E077B" w14:paraId="0E245951" w14:textId="77777777" w:rsidTr="00944440">
        <w:trPr>
          <w:jc w:val="center"/>
        </w:trPr>
        <w:tc>
          <w:tcPr>
            <w:tcW w:w="301" w:type="pct"/>
            <w:vAlign w:val="center"/>
          </w:tcPr>
          <w:p w14:paraId="4397726B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61" w:type="pct"/>
            <w:vAlign w:val="center"/>
          </w:tcPr>
          <w:p w14:paraId="240D461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2221" w:type="pct"/>
            <w:vAlign w:val="center"/>
          </w:tcPr>
          <w:p w14:paraId="2C47BF2C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817" w:type="pct"/>
            <w:vAlign w:val="center"/>
          </w:tcPr>
          <w:p w14:paraId="577DBF65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6</w:t>
            </w:r>
          </w:p>
        </w:tc>
      </w:tr>
      <w:tr w:rsidR="007E077B" w:rsidRPr="007E077B" w14:paraId="287B748C" w14:textId="77777777" w:rsidTr="00944440">
        <w:trPr>
          <w:jc w:val="center"/>
        </w:trPr>
        <w:tc>
          <w:tcPr>
            <w:tcW w:w="301" w:type="pct"/>
            <w:vAlign w:val="center"/>
          </w:tcPr>
          <w:p w14:paraId="238320D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61" w:type="pct"/>
            <w:vAlign w:val="center"/>
          </w:tcPr>
          <w:p w14:paraId="788EA1B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2221" w:type="pct"/>
            <w:vAlign w:val="center"/>
          </w:tcPr>
          <w:p w14:paraId="12DF586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817" w:type="pct"/>
            <w:vAlign w:val="center"/>
          </w:tcPr>
          <w:p w14:paraId="1D50312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E077B" w:rsidRPr="007E077B" w14:paraId="666E5622" w14:textId="77777777" w:rsidTr="00944440">
        <w:trPr>
          <w:jc w:val="center"/>
        </w:trPr>
        <w:tc>
          <w:tcPr>
            <w:tcW w:w="301" w:type="pct"/>
            <w:vAlign w:val="center"/>
          </w:tcPr>
          <w:p w14:paraId="2332F99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61" w:type="pct"/>
            <w:vAlign w:val="center"/>
          </w:tcPr>
          <w:p w14:paraId="759E3B25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221" w:type="pct"/>
            <w:vAlign w:val="center"/>
          </w:tcPr>
          <w:p w14:paraId="524FEF1B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F94B19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</w:p>
        </w:tc>
      </w:tr>
      <w:tr w:rsidR="007E077B" w:rsidRPr="007E077B" w14:paraId="5BFF61F0" w14:textId="77777777" w:rsidTr="00944440">
        <w:trPr>
          <w:jc w:val="center"/>
        </w:trPr>
        <w:tc>
          <w:tcPr>
            <w:tcW w:w="301" w:type="pct"/>
            <w:vAlign w:val="center"/>
          </w:tcPr>
          <w:p w14:paraId="31EB337D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661" w:type="pct"/>
            <w:vAlign w:val="center"/>
          </w:tcPr>
          <w:p w14:paraId="272313C9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21" w:type="pct"/>
            <w:vAlign w:val="center"/>
          </w:tcPr>
          <w:p w14:paraId="07BAC38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2EC3D7B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A</w:t>
            </w:r>
          </w:p>
        </w:tc>
      </w:tr>
      <w:tr w:rsidR="007E077B" w:rsidRPr="007E077B" w14:paraId="6A7A8368" w14:textId="77777777" w:rsidTr="00944440">
        <w:trPr>
          <w:jc w:val="center"/>
        </w:trPr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F5D0E40" w14:textId="77777777" w:rsidR="00211F6D" w:rsidRPr="007E077B" w:rsidRDefault="00211F6D" w:rsidP="0075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661" w:type="pct"/>
            <w:tcBorders>
              <w:bottom w:val="single" w:sz="4" w:space="0" w:color="auto"/>
            </w:tcBorders>
            <w:vAlign w:val="center"/>
          </w:tcPr>
          <w:p w14:paraId="5FF893D3" w14:textId="77777777" w:rsidR="00211F6D" w:rsidRPr="007E077B" w:rsidRDefault="00211F6D" w:rsidP="0075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vAlign w:val="center"/>
          </w:tcPr>
          <w:p w14:paraId="5E4BF91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0CA38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E077B" w:rsidRPr="007E077B" w14:paraId="7CD12EC2" w14:textId="77777777" w:rsidTr="00756D60">
        <w:trPr>
          <w:jc w:val="center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79102E6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Relationship with participants</w:t>
            </w:r>
          </w:p>
        </w:tc>
      </w:tr>
      <w:tr w:rsidR="007E077B" w:rsidRPr="007E077B" w14:paraId="6CA0E11F" w14:textId="77777777" w:rsidTr="00944440">
        <w:trPr>
          <w:jc w:val="center"/>
        </w:trPr>
        <w:tc>
          <w:tcPr>
            <w:tcW w:w="301" w:type="pct"/>
            <w:vAlign w:val="center"/>
          </w:tcPr>
          <w:p w14:paraId="7FFBC6B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661" w:type="pct"/>
            <w:vAlign w:val="center"/>
          </w:tcPr>
          <w:p w14:paraId="7903D051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2221" w:type="pct"/>
            <w:vAlign w:val="center"/>
          </w:tcPr>
          <w:p w14:paraId="225BB248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817" w:type="pct"/>
            <w:vAlign w:val="center"/>
          </w:tcPr>
          <w:p w14:paraId="32D33B9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o</w:t>
            </w:r>
          </w:p>
        </w:tc>
      </w:tr>
      <w:tr w:rsidR="007E077B" w:rsidRPr="007E077B" w14:paraId="67FD8A92" w14:textId="77777777" w:rsidTr="00944440">
        <w:trPr>
          <w:jc w:val="center"/>
        </w:trPr>
        <w:tc>
          <w:tcPr>
            <w:tcW w:w="301" w:type="pct"/>
            <w:vAlign w:val="center"/>
          </w:tcPr>
          <w:p w14:paraId="72E94BFC" w14:textId="77777777" w:rsidR="00211F6D" w:rsidRPr="007E077B" w:rsidRDefault="00211F6D" w:rsidP="0075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661" w:type="pct"/>
            <w:vAlign w:val="center"/>
          </w:tcPr>
          <w:p w14:paraId="7B14E7C6" w14:textId="77777777" w:rsidR="00211F6D" w:rsidRPr="007E077B" w:rsidRDefault="00211F6D" w:rsidP="0075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2221" w:type="pct"/>
            <w:vAlign w:val="center"/>
          </w:tcPr>
          <w:p w14:paraId="6C0C800D" w14:textId="77777777" w:rsidR="00211F6D" w:rsidRPr="007E077B" w:rsidRDefault="00211F6D" w:rsidP="0075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 personal goals, reasons for doing the</w:t>
            </w:r>
          </w:p>
          <w:p w14:paraId="36996CE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</w:p>
        </w:tc>
        <w:tc>
          <w:tcPr>
            <w:tcW w:w="817" w:type="pct"/>
            <w:vAlign w:val="center"/>
          </w:tcPr>
          <w:p w14:paraId="36F4CA31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E077B" w:rsidRPr="007E077B" w14:paraId="20AF5407" w14:textId="77777777" w:rsidTr="00944440">
        <w:trPr>
          <w:jc w:val="center"/>
        </w:trPr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04B9FBE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661" w:type="pct"/>
            <w:tcBorders>
              <w:bottom w:val="single" w:sz="4" w:space="0" w:color="auto"/>
            </w:tcBorders>
            <w:vAlign w:val="center"/>
          </w:tcPr>
          <w:p w14:paraId="6E017FD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vAlign w:val="center"/>
          </w:tcPr>
          <w:p w14:paraId="4A935545" w14:textId="77777777" w:rsidR="00211F6D" w:rsidRPr="007E077B" w:rsidRDefault="00211F6D" w:rsidP="0075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113B0805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 5</w:t>
            </w:r>
          </w:p>
        </w:tc>
      </w:tr>
      <w:tr w:rsidR="007E077B" w:rsidRPr="007E077B" w14:paraId="41307A5E" w14:textId="77777777" w:rsidTr="00756D60">
        <w:trPr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1374A77" w14:textId="77777777" w:rsidR="00211F6D" w:rsidRPr="007E077B" w:rsidRDefault="00211F6D" w:rsidP="00756D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</w:tr>
      <w:tr w:rsidR="007E077B" w:rsidRPr="007E077B" w14:paraId="71277499" w14:textId="77777777" w:rsidTr="00756D60">
        <w:trPr>
          <w:jc w:val="center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7BD33865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</w:tr>
      <w:tr w:rsidR="007E077B" w:rsidRPr="007E077B" w14:paraId="122E1A71" w14:textId="77777777" w:rsidTr="00944440">
        <w:trPr>
          <w:jc w:val="center"/>
        </w:trPr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11B0FFCE" w14:textId="77777777" w:rsidR="00211F6D" w:rsidRPr="007E077B" w:rsidRDefault="00211F6D" w:rsidP="0075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661" w:type="pct"/>
            <w:tcBorders>
              <w:bottom w:val="single" w:sz="4" w:space="0" w:color="auto"/>
            </w:tcBorders>
            <w:vAlign w:val="center"/>
          </w:tcPr>
          <w:p w14:paraId="4E523CCE" w14:textId="77777777" w:rsidR="00211F6D" w:rsidRPr="007E077B" w:rsidRDefault="00211F6D" w:rsidP="0075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vAlign w:val="center"/>
          </w:tcPr>
          <w:p w14:paraId="43F382CD" w14:textId="77777777" w:rsidR="00211F6D" w:rsidRPr="007E077B" w:rsidRDefault="00211F6D" w:rsidP="0075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6FEDD5C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A</w:t>
            </w:r>
          </w:p>
        </w:tc>
      </w:tr>
      <w:tr w:rsidR="007E077B" w:rsidRPr="007E077B" w14:paraId="12F032B7" w14:textId="77777777" w:rsidTr="00756D60">
        <w:trPr>
          <w:jc w:val="center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0DB925E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Participant selection</w:t>
            </w:r>
          </w:p>
        </w:tc>
      </w:tr>
      <w:tr w:rsidR="007E077B" w:rsidRPr="007E077B" w14:paraId="2C87BD23" w14:textId="77777777" w:rsidTr="00944440">
        <w:trPr>
          <w:jc w:val="center"/>
        </w:trPr>
        <w:tc>
          <w:tcPr>
            <w:tcW w:w="301" w:type="pct"/>
            <w:vAlign w:val="center"/>
          </w:tcPr>
          <w:p w14:paraId="23D64C81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61" w:type="pct"/>
            <w:vAlign w:val="center"/>
          </w:tcPr>
          <w:p w14:paraId="6F41C94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2221" w:type="pct"/>
            <w:vAlign w:val="center"/>
          </w:tcPr>
          <w:p w14:paraId="49D38F85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817" w:type="pct"/>
            <w:vAlign w:val="center"/>
          </w:tcPr>
          <w:p w14:paraId="5435BC5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E077B" w:rsidRPr="007E077B" w14:paraId="5A36D19F" w14:textId="77777777" w:rsidTr="00944440">
        <w:trPr>
          <w:jc w:val="center"/>
        </w:trPr>
        <w:tc>
          <w:tcPr>
            <w:tcW w:w="301" w:type="pct"/>
            <w:vAlign w:val="center"/>
          </w:tcPr>
          <w:p w14:paraId="6E6FA58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61" w:type="pct"/>
            <w:vAlign w:val="center"/>
          </w:tcPr>
          <w:p w14:paraId="4C2E26A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2221" w:type="pct"/>
            <w:vAlign w:val="center"/>
          </w:tcPr>
          <w:p w14:paraId="218CA843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817" w:type="pct"/>
            <w:vAlign w:val="center"/>
          </w:tcPr>
          <w:p w14:paraId="2C1FC78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E077B" w:rsidRPr="007E077B" w14:paraId="2C196D36" w14:textId="77777777" w:rsidTr="00944440">
        <w:trPr>
          <w:jc w:val="center"/>
        </w:trPr>
        <w:tc>
          <w:tcPr>
            <w:tcW w:w="301" w:type="pct"/>
            <w:vAlign w:val="center"/>
          </w:tcPr>
          <w:p w14:paraId="0414AE76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61" w:type="pct"/>
            <w:vAlign w:val="center"/>
          </w:tcPr>
          <w:p w14:paraId="28759559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221" w:type="pct"/>
            <w:vAlign w:val="center"/>
          </w:tcPr>
          <w:p w14:paraId="41EF3ED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817" w:type="pct"/>
            <w:vAlign w:val="center"/>
          </w:tcPr>
          <w:p w14:paraId="12499658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7-8</w:t>
            </w:r>
          </w:p>
        </w:tc>
      </w:tr>
      <w:tr w:rsidR="007E077B" w:rsidRPr="007E077B" w14:paraId="689DEBDA" w14:textId="77777777" w:rsidTr="00944440">
        <w:trPr>
          <w:jc w:val="center"/>
        </w:trPr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67F6FC8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61" w:type="pct"/>
            <w:tcBorders>
              <w:bottom w:val="single" w:sz="4" w:space="0" w:color="auto"/>
            </w:tcBorders>
            <w:vAlign w:val="center"/>
          </w:tcPr>
          <w:p w14:paraId="41F02A3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vAlign w:val="center"/>
          </w:tcPr>
          <w:p w14:paraId="359062A9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s?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7F25CFB2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</w:tr>
      <w:tr w:rsidR="007E077B" w:rsidRPr="007E077B" w14:paraId="50B7468E" w14:textId="77777777" w:rsidTr="00756D60">
        <w:trPr>
          <w:jc w:val="center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0D6E04B5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7E077B" w:rsidRPr="007E077B" w14:paraId="08DCC06B" w14:textId="77777777" w:rsidTr="00944440">
        <w:trPr>
          <w:jc w:val="center"/>
        </w:trPr>
        <w:tc>
          <w:tcPr>
            <w:tcW w:w="301" w:type="pct"/>
            <w:vAlign w:val="center"/>
          </w:tcPr>
          <w:p w14:paraId="221A9546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661" w:type="pct"/>
            <w:vAlign w:val="center"/>
          </w:tcPr>
          <w:p w14:paraId="70DD502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2221" w:type="pct"/>
            <w:vAlign w:val="center"/>
          </w:tcPr>
          <w:p w14:paraId="7559E5ED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817" w:type="pct"/>
            <w:vAlign w:val="center"/>
          </w:tcPr>
          <w:p w14:paraId="14D6A09F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E077B" w:rsidRPr="007E077B" w14:paraId="4B21651E" w14:textId="77777777" w:rsidTr="00944440">
        <w:trPr>
          <w:jc w:val="center"/>
        </w:trPr>
        <w:tc>
          <w:tcPr>
            <w:tcW w:w="301" w:type="pct"/>
            <w:vAlign w:val="center"/>
          </w:tcPr>
          <w:p w14:paraId="17CE7562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661" w:type="pct"/>
            <w:vAlign w:val="center"/>
          </w:tcPr>
          <w:p w14:paraId="6679E00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2221" w:type="pct"/>
            <w:vAlign w:val="center"/>
          </w:tcPr>
          <w:p w14:paraId="6C946BEB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817" w:type="pct"/>
            <w:vAlign w:val="center"/>
          </w:tcPr>
          <w:p w14:paraId="14FD0E7C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</w:tr>
      <w:tr w:rsidR="007E077B" w:rsidRPr="007E077B" w14:paraId="14E5F5D5" w14:textId="77777777" w:rsidTr="00944440">
        <w:trPr>
          <w:jc w:val="center"/>
        </w:trPr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5B3100F8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661" w:type="pct"/>
            <w:tcBorders>
              <w:bottom w:val="single" w:sz="4" w:space="0" w:color="auto"/>
            </w:tcBorders>
            <w:vAlign w:val="center"/>
          </w:tcPr>
          <w:p w14:paraId="01FF1878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vAlign w:val="center"/>
          </w:tcPr>
          <w:p w14:paraId="325A561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743DD480" w14:textId="77777777" w:rsidR="00944440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8, </w:t>
            </w:r>
          </w:p>
          <w:p w14:paraId="4EA46C92" w14:textId="12F24B42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Table 4</w:t>
            </w:r>
          </w:p>
        </w:tc>
      </w:tr>
      <w:tr w:rsidR="007E077B" w:rsidRPr="007E077B" w14:paraId="14ACB611" w14:textId="77777777" w:rsidTr="00756D60">
        <w:trPr>
          <w:jc w:val="center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5514A938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7E077B" w:rsidRPr="007E077B" w14:paraId="66A167F0" w14:textId="77777777" w:rsidTr="00944440">
        <w:trPr>
          <w:jc w:val="center"/>
        </w:trPr>
        <w:tc>
          <w:tcPr>
            <w:tcW w:w="301" w:type="pct"/>
            <w:vAlign w:val="center"/>
          </w:tcPr>
          <w:p w14:paraId="40D17328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661" w:type="pct"/>
            <w:vAlign w:val="center"/>
          </w:tcPr>
          <w:p w14:paraId="3E3B9C39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2221" w:type="pct"/>
            <w:vAlign w:val="center"/>
          </w:tcPr>
          <w:p w14:paraId="0FE5169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817" w:type="pct"/>
            <w:vAlign w:val="center"/>
          </w:tcPr>
          <w:p w14:paraId="62A1720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 6</w:t>
            </w:r>
          </w:p>
        </w:tc>
      </w:tr>
      <w:tr w:rsidR="007E077B" w:rsidRPr="007E077B" w14:paraId="49CB73AA" w14:textId="77777777" w:rsidTr="00944440">
        <w:trPr>
          <w:jc w:val="center"/>
        </w:trPr>
        <w:tc>
          <w:tcPr>
            <w:tcW w:w="301" w:type="pct"/>
            <w:vAlign w:val="center"/>
          </w:tcPr>
          <w:p w14:paraId="591D4EC2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661" w:type="pct"/>
            <w:vAlign w:val="center"/>
          </w:tcPr>
          <w:p w14:paraId="546349E2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2221" w:type="pct"/>
            <w:vAlign w:val="center"/>
          </w:tcPr>
          <w:p w14:paraId="0016420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817" w:type="pct"/>
            <w:vAlign w:val="center"/>
          </w:tcPr>
          <w:p w14:paraId="70F0326D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E077B" w:rsidRPr="007E077B" w14:paraId="77356F78" w14:textId="77777777" w:rsidTr="00944440">
        <w:trPr>
          <w:jc w:val="center"/>
        </w:trPr>
        <w:tc>
          <w:tcPr>
            <w:tcW w:w="301" w:type="pct"/>
            <w:vAlign w:val="center"/>
          </w:tcPr>
          <w:p w14:paraId="1D210FCF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661" w:type="pct"/>
            <w:vAlign w:val="center"/>
          </w:tcPr>
          <w:p w14:paraId="186843E1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2221" w:type="pct"/>
            <w:vAlign w:val="center"/>
          </w:tcPr>
          <w:p w14:paraId="7300D3BF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817" w:type="pct"/>
            <w:vAlign w:val="center"/>
          </w:tcPr>
          <w:p w14:paraId="01C82B65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E077B" w:rsidRPr="007E077B" w14:paraId="7CFB02F8" w14:textId="77777777" w:rsidTr="00944440">
        <w:trPr>
          <w:jc w:val="center"/>
        </w:trPr>
        <w:tc>
          <w:tcPr>
            <w:tcW w:w="301" w:type="pct"/>
            <w:vAlign w:val="center"/>
          </w:tcPr>
          <w:p w14:paraId="58024E1F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61" w:type="pct"/>
            <w:vAlign w:val="center"/>
          </w:tcPr>
          <w:p w14:paraId="6B7BF1DF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2221" w:type="pct"/>
            <w:vAlign w:val="center"/>
          </w:tcPr>
          <w:p w14:paraId="0CFAE676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817" w:type="pct"/>
            <w:vAlign w:val="center"/>
          </w:tcPr>
          <w:p w14:paraId="1067E64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E077B" w:rsidRPr="007E077B" w14:paraId="4D68BC58" w14:textId="77777777" w:rsidTr="00944440">
        <w:trPr>
          <w:jc w:val="center"/>
        </w:trPr>
        <w:tc>
          <w:tcPr>
            <w:tcW w:w="301" w:type="pct"/>
            <w:vAlign w:val="center"/>
          </w:tcPr>
          <w:p w14:paraId="44ADCC9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61" w:type="pct"/>
            <w:vAlign w:val="center"/>
          </w:tcPr>
          <w:p w14:paraId="5A8FB239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2221" w:type="pct"/>
            <w:vAlign w:val="center"/>
          </w:tcPr>
          <w:p w14:paraId="55B512F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817" w:type="pct"/>
            <w:vAlign w:val="center"/>
          </w:tcPr>
          <w:p w14:paraId="1EA57AE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7E077B" w:rsidRPr="007E077B" w14:paraId="3FE46D5B" w14:textId="77777777" w:rsidTr="00944440">
        <w:trPr>
          <w:jc w:val="center"/>
        </w:trPr>
        <w:tc>
          <w:tcPr>
            <w:tcW w:w="301" w:type="pct"/>
            <w:vAlign w:val="center"/>
          </w:tcPr>
          <w:p w14:paraId="460E604C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61" w:type="pct"/>
            <w:vAlign w:val="center"/>
          </w:tcPr>
          <w:p w14:paraId="309125C4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2221" w:type="pct"/>
            <w:vAlign w:val="center"/>
          </w:tcPr>
          <w:p w14:paraId="4B62A818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817" w:type="pct"/>
            <w:vAlign w:val="center"/>
          </w:tcPr>
          <w:p w14:paraId="22D77D08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 6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7</w:t>
            </w:r>
          </w:p>
        </w:tc>
      </w:tr>
      <w:tr w:rsidR="007E077B" w:rsidRPr="007E077B" w14:paraId="246A00D0" w14:textId="77777777" w:rsidTr="00944440">
        <w:trPr>
          <w:jc w:val="center"/>
        </w:trPr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3944008B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61" w:type="pct"/>
            <w:tcBorders>
              <w:bottom w:val="single" w:sz="4" w:space="0" w:color="auto"/>
            </w:tcBorders>
            <w:vAlign w:val="center"/>
          </w:tcPr>
          <w:p w14:paraId="00D5AF1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vAlign w:val="center"/>
          </w:tcPr>
          <w:p w14:paraId="20AAA99F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4E3A0F4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o</w:t>
            </w:r>
          </w:p>
        </w:tc>
      </w:tr>
      <w:tr w:rsidR="007E077B" w:rsidRPr="007E077B" w14:paraId="56E20DD6" w14:textId="77777777" w:rsidTr="00756D60">
        <w:trPr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1ADE2CA" w14:textId="77777777" w:rsidR="00211F6D" w:rsidRPr="007E077B" w:rsidRDefault="00211F6D" w:rsidP="00756D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7E077B" w:rsidRPr="007E077B" w14:paraId="76F810EE" w14:textId="77777777" w:rsidTr="00756D60">
        <w:trPr>
          <w:jc w:val="center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3939BC42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</w:tr>
      <w:tr w:rsidR="007E077B" w:rsidRPr="007E077B" w14:paraId="467FABCF" w14:textId="77777777" w:rsidTr="00944440">
        <w:trPr>
          <w:jc w:val="center"/>
        </w:trPr>
        <w:tc>
          <w:tcPr>
            <w:tcW w:w="301" w:type="pct"/>
            <w:vAlign w:val="center"/>
          </w:tcPr>
          <w:p w14:paraId="25AE7C5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661" w:type="pct"/>
            <w:vAlign w:val="center"/>
          </w:tcPr>
          <w:p w14:paraId="31E3DAA9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2221" w:type="pct"/>
            <w:vAlign w:val="center"/>
          </w:tcPr>
          <w:p w14:paraId="0D4857D2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817" w:type="pct"/>
            <w:vAlign w:val="center"/>
          </w:tcPr>
          <w:p w14:paraId="2B5DBF46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7 </w:t>
            </w:r>
          </w:p>
        </w:tc>
      </w:tr>
      <w:tr w:rsidR="007E077B" w:rsidRPr="007E077B" w14:paraId="7933A1F0" w14:textId="77777777" w:rsidTr="00944440">
        <w:trPr>
          <w:jc w:val="center"/>
        </w:trPr>
        <w:tc>
          <w:tcPr>
            <w:tcW w:w="301" w:type="pct"/>
            <w:vAlign w:val="center"/>
          </w:tcPr>
          <w:p w14:paraId="2AEEF3B3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661" w:type="pct"/>
            <w:vAlign w:val="center"/>
          </w:tcPr>
          <w:p w14:paraId="2C07E92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2221" w:type="pct"/>
            <w:vAlign w:val="center"/>
          </w:tcPr>
          <w:p w14:paraId="46884FD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817" w:type="pct"/>
            <w:vAlign w:val="center"/>
          </w:tcPr>
          <w:p w14:paraId="766AC5D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o</w:t>
            </w:r>
          </w:p>
        </w:tc>
      </w:tr>
      <w:tr w:rsidR="007E077B" w:rsidRPr="007E077B" w14:paraId="6D053D85" w14:textId="77777777" w:rsidTr="00944440">
        <w:trPr>
          <w:jc w:val="center"/>
        </w:trPr>
        <w:tc>
          <w:tcPr>
            <w:tcW w:w="301" w:type="pct"/>
            <w:vAlign w:val="center"/>
          </w:tcPr>
          <w:p w14:paraId="4CD86B4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661" w:type="pct"/>
            <w:vAlign w:val="center"/>
          </w:tcPr>
          <w:p w14:paraId="259741DB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2221" w:type="pct"/>
            <w:vAlign w:val="center"/>
          </w:tcPr>
          <w:p w14:paraId="36C62C9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817" w:type="pct"/>
            <w:vAlign w:val="center"/>
          </w:tcPr>
          <w:p w14:paraId="6BA9D2B4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077B" w:rsidRPr="007E077B" w14:paraId="3B66B765" w14:textId="77777777" w:rsidTr="00944440">
        <w:trPr>
          <w:jc w:val="center"/>
        </w:trPr>
        <w:tc>
          <w:tcPr>
            <w:tcW w:w="301" w:type="pct"/>
            <w:vAlign w:val="center"/>
          </w:tcPr>
          <w:p w14:paraId="7D161A5D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661" w:type="pct"/>
            <w:vAlign w:val="center"/>
          </w:tcPr>
          <w:p w14:paraId="53FE5626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2221" w:type="pct"/>
            <w:vAlign w:val="center"/>
          </w:tcPr>
          <w:p w14:paraId="5F3BCD1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817" w:type="pct"/>
            <w:vAlign w:val="center"/>
          </w:tcPr>
          <w:p w14:paraId="1437CAAB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o</w:t>
            </w:r>
          </w:p>
        </w:tc>
      </w:tr>
      <w:tr w:rsidR="007E077B" w:rsidRPr="007E077B" w14:paraId="47A91F4B" w14:textId="77777777" w:rsidTr="00944440">
        <w:trPr>
          <w:jc w:val="center"/>
        </w:trPr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E967D26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661" w:type="pct"/>
            <w:tcBorders>
              <w:bottom w:val="single" w:sz="4" w:space="0" w:color="auto"/>
            </w:tcBorders>
            <w:vAlign w:val="center"/>
          </w:tcPr>
          <w:p w14:paraId="1E4C0462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vAlign w:val="center"/>
          </w:tcPr>
          <w:p w14:paraId="6550D48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68F63055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E077B" w:rsidRPr="007E077B" w14:paraId="4900577B" w14:textId="77777777" w:rsidTr="00756D60">
        <w:trPr>
          <w:jc w:val="center"/>
        </w:trPr>
        <w:tc>
          <w:tcPr>
            <w:tcW w:w="5000" w:type="pct"/>
            <w:gridSpan w:val="4"/>
            <w:shd w:val="clear" w:color="auto" w:fill="F2F2F2" w:themeFill="background1" w:themeFillShade="F2"/>
          </w:tcPr>
          <w:p w14:paraId="3E226819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</w:tr>
      <w:tr w:rsidR="007E077B" w:rsidRPr="007E077B" w14:paraId="63F61147" w14:textId="77777777" w:rsidTr="00944440">
        <w:trPr>
          <w:jc w:val="center"/>
        </w:trPr>
        <w:tc>
          <w:tcPr>
            <w:tcW w:w="301" w:type="pct"/>
            <w:vAlign w:val="center"/>
          </w:tcPr>
          <w:p w14:paraId="2D28DFB4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661" w:type="pct"/>
            <w:vAlign w:val="center"/>
          </w:tcPr>
          <w:p w14:paraId="141AC3F3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2221" w:type="pct"/>
            <w:vAlign w:val="center"/>
          </w:tcPr>
          <w:p w14:paraId="61DC06A9" w14:textId="77777777" w:rsidR="00211F6D" w:rsidRPr="007E077B" w:rsidRDefault="00211F6D" w:rsidP="00756D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817" w:type="pct"/>
            <w:vAlign w:val="center"/>
          </w:tcPr>
          <w:p w14:paraId="50F862E0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11-14</w:t>
            </w:r>
          </w:p>
        </w:tc>
      </w:tr>
      <w:tr w:rsidR="007E077B" w:rsidRPr="007E077B" w14:paraId="1EA540DD" w14:textId="77777777" w:rsidTr="00944440">
        <w:trPr>
          <w:jc w:val="center"/>
        </w:trPr>
        <w:tc>
          <w:tcPr>
            <w:tcW w:w="301" w:type="pct"/>
            <w:vAlign w:val="center"/>
          </w:tcPr>
          <w:p w14:paraId="7201ABD4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61" w:type="pct"/>
            <w:vAlign w:val="center"/>
          </w:tcPr>
          <w:p w14:paraId="4529D874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Data and findings 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istent</w:t>
            </w:r>
          </w:p>
        </w:tc>
        <w:tc>
          <w:tcPr>
            <w:tcW w:w="2221" w:type="pct"/>
            <w:vAlign w:val="center"/>
          </w:tcPr>
          <w:p w14:paraId="7161BE51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as there consistency between the 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presented and the findings?</w:t>
            </w:r>
          </w:p>
        </w:tc>
        <w:tc>
          <w:tcPr>
            <w:tcW w:w="817" w:type="pct"/>
            <w:vAlign w:val="center"/>
          </w:tcPr>
          <w:p w14:paraId="4DCF2402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</w:t>
            </w: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 xml:space="preserve"> 7-10</w:t>
            </w:r>
          </w:p>
        </w:tc>
      </w:tr>
      <w:tr w:rsidR="007E077B" w:rsidRPr="007E077B" w14:paraId="74719D62" w14:textId="77777777" w:rsidTr="00944440">
        <w:trPr>
          <w:jc w:val="center"/>
        </w:trPr>
        <w:tc>
          <w:tcPr>
            <w:tcW w:w="301" w:type="pct"/>
            <w:vAlign w:val="center"/>
          </w:tcPr>
          <w:p w14:paraId="44B6137C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61" w:type="pct"/>
            <w:vAlign w:val="center"/>
          </w:tcPr>
          <w:p w14:paraId="1816548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2221" w:type="pct"/>
            <w:vAlign w:val="center"/>
          </w:tcPr>
          <w:p w14:paraId="2BB5F977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817" w:type="pct"/>
            <w:vAlign w:val="center"/>
          </w:tcPr>
          <w:p w14:paraId="365A0BF0" w14:textId="77777777" w:rsidR="00944440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ge 8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0,</w:t>
            </w:r>
          </w:p>
          <w:p w14:paraId="7F302112" w14:textId="3788BF18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able 5</w:t>
            </w:r>
          </w:p>
        </w:tc>
      </w:tr>
      <w:tr w:rsidR="007E077B" w:rsidRPr="007E077B" w14:paraId="123D7808" w14:textId="77777777" w:rsidTr="00944440">
        <w:trPr>
          <w:jc w:val="center"/>
        </w:trPr>
        <w:tc>
          <w:tcPr>
            <w:tcW w:w="301" w:type="pct"/>
            <w:vAlign w:val="center"/>
          </w:tcPr>
          <w:p w14:paraId="45AF9D61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E07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E07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61" w:type="pct"/>
            <w:vAlign w:val="center"/>
          </w:tcPr>
          <w:p w14:paraId="7D3577EA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2221" w:type="pct"/>
            <w:vAlign w:val="center"/>
          </w:tcPr>
          <w:p w14:paraId="07463882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817" w:type="pct"/>
            <w:vAlign w:val="center"/>
          </w:tcPr>
          <w:p w14:paraId="2BF2874E" w14:textId="77777777" w:rsidR="00211F6D" w:rsidRPr="007E077B" w:rsidRDefault="00211F6D" w:rsidP="00756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7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5B0D6E9A" w14:textId="0C937E8F" w:rsidR="00211F6D" w:rsidRPr="007E077B" w:rsidRDefault="00211F6D" w:rsidP="00211F6D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 w:rsidRPr="007E077B">
        <w:rPr>
          <w:rFonts w:ascii="Times New Roman" w:hAnsi="Times New Roman" w:cs="Times New Roman"/>
          <w:sz w:val="24"/>
        </w:rPr>
        <w:t xml:space="preserve">Developed from: </w:t>
      </w:r>
      <w:r w:rsidRPr="007E077B">
        <w:rPr>
          <w:rFonts w:ascii="Times New Roman" w:hAnsi="Times New Roman" w:cs="Times New Roman"/>
          <w:noProof/>
          <w:sz w:val="24"/>
        </w:rPr>
        <w:t xml:space="preserve">Tong A, Sainsbury P, Craig J. Consolidated criteria for reporting qualitative research (COREQ): A 32-item checklist for interviews and focus groups. </w:t>
      </w:r>
      <w:r w:rsidRPr="007E077B">
        <w:rPr>
          <w:rFonts w:ascii="Times New Roman" w:hAnsi="Times New Roman" w:cs="Times New Roman"/>
          <w:i/>
          <w:iCs/>
          <w:noProof/>
          <w:sz w:val="24"/>
        </w:rPr>
        <w:t>Int J Qual Heal Care</w:t>
      </w:r>
      <w:r w:rsidRPr="007E077B">
        <w:rPr>
          <w:rFonts w:ascii="Times New Roman" w:hAnsi="Times New Roman" w:cs="Times New Roman"/>
          <w:noProof/>
          <w:sz w:val="24"/>
        </w:rPr>
        <w:t xml:space="preserve">. 2007;19(6):349-357. doi:10.1093/intqhc/mzm042 </w:t>
      </w:r>
    </w:p>
    <w:p w14:paraId="49333F21" w14:textId="77777777" w:rsidR="00F666AE" w:rsidRPr="007E077B" w:rsidRDefault="00F666AE">
      <w:pPr>
        <w:rPr>
          <w:rFonts w:ascii="Times New Roman" w:hAnsi="Times New Roman" w:cs="Times New Roman"/>
          <w:sz w:val="24"/>
          <w:szCs w:val="32"/>
        </w:rPr>
      </w:pPr>
    </w:p>
    <w:sectPr w:rsidR="00F666AE" w:rsidRPr="007E077B" w:rsidSect="00211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6AE"/>
    <w:rsid w:val="00030C3D"/>
    <w:rsid w:val="000408B3"/>
    <w:rsid w:val="00042049"/>
    <w:rsid w:val="000A261D"/>
    <w:rsid w:val="000A5D80"/>
    <w:rsid w:val="001320C5"/>
    <w:rsid w:val="00150AD1"/>
    <w:rsid w:val="00156DA3"/>
    <w:rsid w:val="00192807"/>
    <w:rsid w:val="001A3190"/>
    <w:rsid w:val="001D4DBC"/>
    <w:rsid w:val="001E0E68"/>
    <w:rsid w:val="00203BAF"/>
    <w:rsid w:val="00211F6D"/>
    <w:rsid w:val="00251E0F"/>
    <w:rsid w:val="00286E6D"/>
    <w:rsid w:val="002B2988"/>
    <w:rsid w:val="002B5874"/>
    <w:rsid w:val="00303E12"/>
    <w:rsid w:val="00303FFC"/>
    <w:rsid w:val="00373EA2"/>
    <w:rsid w:val="003E4FD9"/>
    <w:rsid w:val="004028AA"/>
    <w:rsid w:val="004050AF"/>
    <w:rsid w:val="004A38C6"/>
    <w:rsid w:val="005C6891"/>
    <w:rsid w:val="00600E21"/>
    <w:rsid w:val="006407E1"/>
    <w:rsid w:val="006E32B3"/>
    <w:rsid w:val="006F53AB"/>
    <w:rsid w:val="007325CF"/>
    <w:rsid w:val="00756853"/>
    <w:rsid w:val="007758ED"/>
    <w:rsid w:val="007C3E60"/>
    <w:rsid w:val="007D69AC"/>
    <w:rsid w:val="007E077B"/>
    <w:rsid w:val="007E12C8"/>
    <w:rsid w:val="007E6CFD"/>
    <w:rsid w:val="00823857"/>
    <w:rsid w:val="0085585C"/>
    <w:rsid w:val="00860067"/>
    <w:rsid w:val="008A719F"/>
    <w:rsid w:val="008F2CBC"/>
    <w:rsid w:val="008F7B41"/>
    <w:rsid w:val="009011F7"/>
    <w:rsid w:val="00907749"/>
    <w:rsid w:val="00940037"/>
    <w:rsid w:val="00942C50"/>
    <w:rsid w:val="00944440"/>
    <w:rsid w:val="00966FB4"/>
    <w:rsid w:val="00977835"/>
    <w:rsid w:val="009B4309"/>
    <w:rsid w:val="00A3368B"/>
    <w:rsid w:val="00A3598D"/>
    <w:rsid w:val="00A85B40"/>
    <w:rsid w:val="00A9531F"/>
    <w:rsid w:val="00AB7FDB"/>
    <w:rsid w:val="00AC66AB"/>
    <w:rsid w:val="00B71F31"/>
    <w:rsid w:val="00B80D0F"/>
    <w:rsid w:val="00B953FE"/>
    <w:rsid w:val="00BA1B29"/>
    <w:rsid w:val="00BB3AED"/>
    <w:rsid w:val="00C11E17"/>
    <w:rsid w:val="00C2152B"/>
    <w:rsid w:val="00C22F11"/>
    <w:rsid w:val="00C24F7C"/>
    <w:rsid w:val="00C31E37"/>
    <w:rsid w:val="00C4551A"/>
    <w:rsid w:val="00C6015A"/>
    <w:rsid w:val="00C75746"/>
    <w:rsid w:val="00D54A95"/>
    <w:rsid w:val="00D80D47"/>
    <w:rsid w:val="00D826F0"/>
    <w:rsid w:val="00DC0CA5"/>
    <w:rsid w:val="00DD63D1"/>
    <w:rsid w:val="00DE2D94"/>
    <w:rsid w:val="00E656B2"/>
    <w:rsid w:val="00E65803"/>
    <w:rsid w:val="00EF268F"/>
    <w:rsid w:val="00F01E27"/>
    <w:rsid w:val="00F2301F"/>
    <w:rsid w:val="00F349E2"/>
    <w:rsid w:val="00F35A46"/>
    <w:rsid w:val="00F666AE"/>
    <w:rsid w:val="00F9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C0BBC"/>
  <w15:chartTrackingRefBased/>
  <w15:docId w15:val="{05875A17-DEDC-CC40-97E0-017934D15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二级标题"/>
    <w:basedOn w:val="a"/>
    <w:next w:val="a"/>
    <w:link w:val="10"/>
    <w:uiPriority w:val="9"/>
    <w:rsid w:val="00030C3D"/>
    <w:pPr>
      <w:keepNext/>
      <w:keepLines/>
      <w:widowControl/>
      <w:spacing w:beforeLines="150" w:before="150" w:afterLines="150" w:after="150" w:line="578" w:lineRule="atLeast"/>
      <w:ind w:firstLineChars="200" w:firstLine="200"/>
      <w:jc w:val="left"/>
      <w:outlineLvl w:val="0"/>
    </w:pPr>
    <w:rPr>
      <w:rFonts w:ascii="Times New Roman" w:eastAsia="宋体" w:hAnsi="Times New Roman" w:cs="宋体"/>
      <w:b/>
      <w:bCs/>
      <w:kern w:val="44"/>
      <w:sz w:val="36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0C3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一级标题"/>
    <w:basedOn w:val="4"/>
    <w:uiPriority w:val="1"/>
    <w:rsid w:val="00030C3D"/>
    <w:pPr>
      <w:keepNext w:val="0"/>
      <w:keepLines w:val="0"/>
      <w:widowControl/>
      <w:spacing w:beforeLines="200" w:before="200" w:afterLines="200" w:after="200" w:line="440" w:lineRule="exact"/>
      <w:jc w:val="center"/>
    </w:pPr>
    <w:rPr>
      <w:rFonts w:ascii="Times New Roman" w:eastAsia="宋体" w:hAnsi="Times New Roman" w:cs="Times New Roman"/>
      <w:bCs w:val="0"/>
      <w:kern w:val="0"/>
      <w:sz w:val="32"/>
      <w:szCs w:val="21"/>
    </w:rPr>
  </w:style>
  <w:style w:type="character" w:customStyle="1" w:styleId="40">
    <w:name w:val="标题 4 字符"/>
    <w:basedOn w:val="a0"/>
    <w:link w:val="4"/>
    <w:uiPriority w:val="9"/>
    <w:semiHidden/>
    <w:rsid w:val="00030C3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030C3D"/>
    <w:rPr>
      <w:rFonts w:ascii="Times New Roman" w:eastAsia="宋体" w:hAnsi="Times New Roman" w:cs="宋体"/>
      <w:b/>
      <w:bCs/>
      <w:kern w:val="44"/>
      <w:sz w:val="36"/>
      <w:szCs w:val="44"/>
    </w:rPr>
  </w:style>
  <w:style w:type="paragraph" w:styleId="HTML">
    <w:name w:val="HTML Preformatted"/>
    <w:basedOn w:val="a"/>
    <w:link w:val="HTML0"/>
    <w:uiPriority w:val="99"/>
    <w:semiHidden/>
    <w:unhideWhenUsed/>
    <w:rsid w:val="00F666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666AE"/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59"/>
    <w:rsid w:val="00211F6D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11F6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lang w:eastAsia="en-US"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5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977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周</dc:creator>
  <cp:keywords/>
  <dc:description/>
  <cp:lastModifiedBy>游 周</cp:lastModifiedBy>
  <cp:revision>70</cp:revision>
  <dcterms:created xsi:type="dcterms:W3CDTF">2023-06-15T03:02:00Z</dcterms:created>
  <dcterms:modified xsi:type="dcterms:W3CDTF">2023-10-05T23:55:00Z</dcterms:modified>
</cp:coreProperties>
</file>